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A5EEBE" w14:textId="77777777" w:rsidR="00001FC2" w:rsidRDefault="00001FC2" w:rsidP="00001FC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Table 5</w:t>
      </w:r>
      <w:r>
        <w:rPr>
          <w:rFonts w:ascii="Times New Roman" w:hAnsi="Times New Roman" w:cs="Times New Roman"/>
          <w:sz w:val="20"/>
          <w:szCs w:val="20"/>
        </w:rPr>
        <w:t xml:space="preserve"> The association between pregnancy outcomes, blastocyst developmental stage and morphological grading in normokaryotypic RPL patients stratified by maternal age.</w:t>
      </w:r>
    </w:p>
    <w:tbl>
      <w:tblPr>
        <w:tblW w:w="9371" w:type="dxa"/>
        <w:tblInd w:w="-157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126"/>
        <w:gridCol w:w="1844"/>
        <w:gridCol w:w="1984"/>
        <w:gridCol w:w="851"/>
        <w:gridCol w:w="1716"/>
        <w:gridCol w:w="850"/>
      </w:tblGrid>
      <w:tr w:rsidR="00001FC2" w14:paraId="7E1E99BE" w14:textId="77777777" w:rsidTr="009604FC">
        <w:trPr>
          <w:trHeight w:val="336"/>
        </w:trPr>
        <w:tc>
          <w:tcPr>
            <w:tcW w:w="212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34A262A" w14:textId="77777777" w:rsidR="00001FC2" w:rsidRDefault="00001FC2" w:rsidP="009604F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EA6E769" w14:textId="77777777" w:rsidR="00001FC2" w:rsidRDefault="00001FC2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utcome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4086BEE" w14:textId="77777777" w:rsidR="00001FC2" w:rsidRDefault="00001FC2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221598F" w14:textId="77777777" w:rsidR="00001FC2" w:rsidRDefault="00001FC2" w:rsidP="009604F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alue</w:t>
            </w:r>
          </w:p>
        </w:tc>
        <w:tc>
          <w:tcPr>
            <w:tcW w:w="171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475A376" w14:textId="77777777" w:rsidR="00001FC2" w:rsidRDefault="00001FC2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OR (95% CI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00C978D" w14:textId="77777777" w:rsidR="00001FC2" w:rsidRDefault="00001FC2" w:rsidP="009604F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alue</w:t>
            </w:r>
          </w:p>
        </w:tc>
      </w:tr>
      <w:tr w:rsidR="00001FC2" w14:paraId="0DF694DF" w14:textId="77777777" w:rsidTr="009604FC">
        <w:trPr>
          <w:trHeight w:val="340"/>
        </w:trPr>
        <w:tc>
          <w:tcPr>
            <w:tcW w:w="2126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76FCFD97" w14:textId="77777777" w:rsidR="00001FC2" w:rsidRDefault="00001FC2" w:rsidP="009604F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35y n=197</w:t>
            </w:r>
          </w:p>
        </w:tc>
        <w:tc>
          <w:tcPr>
            <w:tcW w:w="1844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6299832A" w14:textId="77777777" w:rsidR="00001FC2" w:rsidRDefault="00001FC2" w:rsidP="009604F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3649BF18" w14:textId="77777777" w:rsidR="00001FC2" w:rsidRDefault="00001FC2" w:rsidP="009604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4634D795" w14:textId="77777777" w:rsidR="00001FC2" w:rsidRDefault="00001FC2" w:rsidP="009604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743F3D20" w14:textId="77777777" w:rsidR="00001FC2" w:rsidRDefault="00001FC2" w:rsidP="009604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3918F833" w14:textId="77777777" w:rsidR="00001FC2" w:rsidRDefault="00001FC2" w:rsidP="009604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01FC2" w14:paraId="775819A8" w14:textId="77777777" w:rsidTr="009604FC">
        <w:trPr>
          <w:trHeight w:val="340"/>
        </w:trPr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7B9E868" w14:textId="77777777" w:rsidR="00001FC2" w:rsidRDefault="00001FC2" w:rsidP="009604F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P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n (%)</w:t>
            </w:r>
          </w:p>
        </w:tc>
        <w:tc>
          <w:tcPr>
            <w:tcW w:w="184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215BCDE" w14:textId="77777777" w:rsidR="00001FC2" w:rsidRDefault="00001FC2" w:rsidP="009604F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6FB5761" w14:textId="77777777" w:rsidR="00001FC2" w:rsidRDefault="00001FC2" w:rsidP="009604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3541010" w14:textId="77777777" w:rsidR="00001FC2" w:rsidRDefault="00001FC2" w:rsidP="009604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AF8F7E6" w14:textId="77777777" w:rsidR="00001FC2" w:rsidRDefault="00001FC2" w:rsidP="009604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C4B1457" w14:textId="77777777" w:rsidR="00001FC2" w:rsidRDefault="00001FC2" w:rsidP="009604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01FC2" w14:paraId="70DFD3B7" w14:textId="77777777" w:rsidTr="009604FC">
        <w:trPr>
          <w:trHeight w:val="336"/>
        </w:trPr>
        <w:tc>
          <w:tcPr>
            <w:tcW w:w="2126" w:type="dxa"/>
            <w:shd w:val="clear" w:color="auto" w:fill="auto"/>
            <w:noWrap/>
            <w:vAlign w:val="center"/>
          </w:tcPr>
          <w:p w14:paraId="09DD29E3" w14:textId="77777777" w:rsidR="00001FC2" w:rsidRDefault="00001FC2" w:rsidP="009604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velopmental stage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049C93A7" w14:textId="77777777" w:rsidR="00001FC2" w:rsidRDefault="00001FC2" w:rsidP="009604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5D92B43" w14:textId="77777777" w:rsidR="00001FC2" w:rsidRDefault="00001FC2" w:rsidP="009604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75D68A7" w14:textId="77777777" w:rsidR="00001FC2" w:rsidRDefault="00001FC2" w:rsidP="009604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shd w:val="clear" w:color="auto" w:fill="auto"/>
            <w:noWrap/>
            <w:vAlign w:val="center"/>
          </w:tcPr>
          <w:p w14:paraId="5584BB2A" w14:textId="77777777" w:rsidR="00001FC2" w:rsidRDefault="00001FC2" w:rsidP="009604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00D14B2" w14:textId="77777777" w:rsidR="00001FC2" w:rsidRDefault="00001FC2" w:rsidP="009604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01FC2" w14:paraId="6E37F16F" w14:textId="77777777" w:rsidTr="009604FC">
        <w:trPr>
          <w:trHeight w:val="336"/>
        </w:trPr>
        <w:tc>
          <w:tcPr>
            <w:tcW w:w="2126" w:type="dxa"/>
            <w:shd w:val="clear" w:color="auto" w:fill="auto"/>
            <w:noWrap/>
            <w:vAlign w:val="center"/>
          </w:tcPr>
          <w:p w14:paraId="55CA18A1" w14:textId="77777777" w:rsidR="00001FC2" w:rsidRDefault="00001FC2" w:rsidP="009604F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5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451FA9C9" w14:textId="77777777" w:rsidR="00001FC2" w:rsidRDefault="00001FC2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/8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71.91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6AC160EE" w14:textId="77777777" w:rsidR="00001FC2" w:rsidRDefault="00001FC2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1 (0.81-2.46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7B06D4B" w14:textId="77777777" w:rsidR="00001FC2" w:rsidRDefault="00001FC2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21</w:t>
            </w:r>
          </w:p>
        </w:tc>
        <w:tc>
          <w:tcPr>
            <w:tcW w:w="1716" w:type="dxa"/>
            <w:shd w:val="clear" w:color="auto" w:fill="auto"/>
            <w:noWrap/>
            <w:vAlign w:val="bottom"/>
          </w:tcPr>
          <w:p w14:paraId="665DA020" w14:textId="77777777" w:rsidR="00001FC2" w:rsidRDefault="00001FC2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8 (0.75-2.55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0D4C936" w14:textId="77777777" w:rsidR="00001FC2" w:rsidRDefault="00001FC2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01</w:t>
            </w:r>
          </w:p>
        </w:tc>
      </w:tr>
      <w:tr w:rsidR="00001FC2" w14:paraId="3C951286" w14:textId="77777777" w:rsidTr="009604FC">
        <w:trPr>
          <w:trHeight w:val="336"/>
        </w:trPr>
        <w:tc>
          <w:tcPr>
            <w:tcW w:w="2126" w:type="dxa"/>
            <w:shd w:val="clear" w:color="auto" w:fill="auto"/>
            <w:noWrap/>
            <w:vAlign w:val="center"/>
          </w:tcPr>
          <w:p w14:paraId="733620D6" w14:textId="77777777" w:rsidR="00001FC2" w:rsidRDefault="00001FC2" w:rsidP="009604F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6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7E96B922" w14:textId="77777777" w:rsidR="00001FC2" w:rsidRDefault="00001FC2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/10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62.96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749563E" w14:textId="77777777" w:rsidR="00001FC2" w:rsidRDefault="00001FC2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37E8354" w14:textId="77777777" w:rsidR="00001FC2" w:rsidRDefault="00001FC2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shd w:val="clear" w:color="auto" w:fill="auto"/>
            <w:noWrap/>
            <w:vAlign w:val="center"/>
          </w:tcPr>
          <w:p w14:paraId="378122A1" w14:textId="77777777" w:rsidR="00001FC2" w:rsidRDefault="00001FC2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01A50A7" w14:textId="77777777" w:rsidR="00001FC2" w:rsidRDefault="00001FC2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01FC2" w14:paraId="50CE4518" w14:textId="77777777" w:rsidTr="009604FC">
        <w:trPr>
          <w:trHeight w:val="336"/>
        </w:trPr>
        <w:tc>
          <w:tcPr>
            <w:tcW w:w="2126" w:type="dxa"/>
            <w:shd w:val="clear" w:color="auto" w:fill="auto"/>
            <w:noWrap/>
            <w:vAlign w:val="center"/>
          </w:tcPr>
          <w:p w14:paraId="3DF48243" w14:textId="77777777" w:rsidR="00001FC2" w:rsidRDefault="00001FC2" w:rsidP="009604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rphological grading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6836072C" w14:textId="77777777" w:rsidR="00001FC2" w:rsidRDefault="00001FC2" w:rsidP="009604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BBE2415" w14:textId="77777777" w:rsidR="00001FC2" w:rsidRDefault="00001FC2" w:rsidP="009604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87B388F" w14:textId="77777777" w:rsidR="00001FC2" w:rsidRDefault="00001FC2" w:rsidP="009604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shd w:val="clear" w:color="auto" w:fill="auto"/>
            <w:noWrap/>
            <w:vAlign w:val="center"/>
          </w:tcPr>
          <w:p w14:paraId="3A359466" w14:textId="77777777" w:rsidR="00001FC2" w:rsidRDefault="00001FC2" w:rsidP="009604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48AEDB7" w14:textId="77777777" w:rsidR="00001FC2" w:rsidRDefault="00001FC2" w:rsidP="009604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01FC2" w14:paraId="55D9E20C" w14:textId="77777777" w:rsidTr="009604FC">
        <w:trPr>
          <w:trHeight w:val="336"/>
        </w:trPr>
        <w:tc>
          <w:tcPr>
            <w:tcW w:w="2126" w:type="dxa"/>
            <w:shd w:val="clear" w:color="auto" w:fill="auto"/>
            <w:noWrap/>
            <w:vAlign w:val="center"/>
          </w:tcPr>
          <w:p w14:paraId="143D8BBA" w14:textId="77777777" w:rsidR="00001FC2" w:rsidRDefault="00001FC2" w:rsidP="009604F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od quality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18262887" w14:textId="77777777" w:rsidR="00001FC2" w:rsidRDefault="00001FC2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/10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74.77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0AED813D" w14:textId="77777777" w:rsidR="00001FC2" w:rsidRDefault="00001FC2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6 (1.20-3.87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483AB7E" w14:textId="77777777" w:rsidR="00001FC2" w:rsidRDefault="00001FC2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0</w:t>
            </w:r>
          </w:p>
        </w:tc>
        <w:tc>
          <w:tcPr>
            <w:tcW w:w="1716" w:type="dxa"/>
            <w:shd w:val="clear" w:color="auto" w:fill="auto"/>
            <w:noWrap/>
            <w:vAlign w:val="bottom"/>
          </w:tcPr>
          <w:p w14:paraId="5A56F2AA" w14:textId="77777777" w:rsidR="00001FC2" w:rsidRDefault="00001FC2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7 (1.18-3.99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4A84131" w14:textId="77777777" w:rsidR="00001FC2" w:rsidRDefault="00001FC2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3*</w:t>
            </w:r>
          </w:p>
        </w:tc>
      </w:tr>
      <w:tr w:rsidR="00001FC2" w14:paraId="25BB0026" w14:textId="77777777" w:rsidTr="009604FC">
        <w:trPr>
          <w:trHeight w:val="336"/>
        </w:trPr>
        <w:tc>
          <w:tcPr>
            <w:tcW w:w="2126" w:type="dxa"/>
            <w:shd w:val="clear" w:color="auto" w:fill="auto"/>
            <w:noWrap/>
            <w:vAlign w:val="center"/>
          </w:tcPr>
          <w:p w14:paraId="22C1B9C2" w14:textId="77777777" w:rsidR="00001FC2" w:rsidRDefault="00001FC2" w:rsidP="009604F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or quality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7D000151" w14:textId="77777777" w:rsidR="00001FC2" w:rsidRDefault="00001FC2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/9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57.78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43F8953" w14:textId="77777777" w:rsidR="00001FC2" w:rsidRDefault="00001FC2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483E33C" w14:textId="77777777" w:rsidR="00001FC2" w:rsidRDefault="00001FC2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shd w:val="clear" w:color="auto" w:fill="auto"/>
            <w:noWrap/>
            <w:vAlign w:val="center"/>
          </w:tcPr>
          <w:p w14:paraId="22B14379" w14:textId="77777777" w:rsidR="00001FC2" w:rsidRDefault="00001FC2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5764829" w14:textId="77777777" w:rsidR="00001FC2" w:rsidRDefault="00001FC2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01FC2" w14:paraId="2CB57F6E" w14:textId="77777777" w:rsidTr="009604FC">
        <w:trPr>
          <w:trHeight w:val="340"/>
        </w:trPr>
        <w:tc>
          <w:tcPr>
            <w:tcW w:w="2126" w:type="dxa"/>
            <w:shd w:val="clear" w:color="auto" w:fill="auto"/>
            <w:noWrap/>
            <w:vAlign w:val="center"/>
          </w:tcPr>
          <w:p w14:paraId="12016E93" w14:textId="77777777" w:rsidR="00001FC2" w:rsidRDefault="00001FC2" w:rsidP="009604F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M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n (%)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5BFBBCCA" w14:textId="77777777" w:rsidR="00001FC2" w:rsidRDefault="00001FC2" w:rsidP="009604F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38684D8" w14:textId="77777777" w:rsidR="00001FC2" w:rsidRDefault="00001FC2" w:rsidP="009604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AA34F26" w14:textId="77777777" w:rsidR="00001FC2" w:rsidRDefault="00001FC2" w:rsidP="009604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shd w:val="clear" w:color="auto" w:fill="auto"/>
            <w:noWrap/>
            <w:vAlign w:val="center"/>
          </w:tcPr>
          <w:p w14:paraId="2620483D" w14:textId="77777777" w:rsidR="00001FC2" w:rsidRDefault="00001FC2" w:rsidP="009604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F80010F" w14:textId="77777777" w:rsidR="00001FC2" w:rsidRDefault="00001FC2" w:rsidP="009604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01FC2" w14:paraId="48CC2018" w14:textId="77777777" w:rsidTr="009604FC">
        <w:trPr>
          <w:trHeight w:val="336"/>
        </w:trPr>
        <w:tc>
          <w:tcPr>
            <w:tcW w:w="2126" w:type="dxa"/>
            <w:shd w:val="clear" w:color="auto" w:fill="auto"/>
            <w:noWrap/>
            <w:vAlign w:val="center"/>
          </w:tcPr>
          <w:p w14:paraId="49E676C7" w14:textId="77777777" w:rsidR="00001FC2" w:rsidRDefault="00001FC2" w:rsidP="009604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velopmental stage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296785A3" w14:textId="77777777" w:rsidR="00001FC2" w:rsidRDefault="00001FC2" w:rsidP="009604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37E93C9" w14:textId="77777777" w:rsidR="00001FC2" w:rsidRDefault="00001FC2" w:rsidP="009604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9F84A22" w14:textId="77777777" w:rsidR="00001FC2" w:rsidRDefault="00001FC2" w:rsidP="009604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shd w:val="clear" w:color="auto" w:fill="auto"/>
            <w:noWrap/>
            <w:vAlign w:val="center"/>
          </w:tcPr>
          <w:p w14:paraId="3540B219" w14:textId="77777777" w:rsidR="00001FC2" w:rsidRDefault="00001FC2" w:rsidP="009604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DFD4852" w14:textId="77777777" w:rsidR="00001FC2" w:rsidRDefault="00001FC2" w:rsidP="009604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01FC2" w14:paraId="1CF59C4B" w14:textId="77777777" w:rsidTr="009604FC">
        <w:trPr>
          <w:trHeight w:val="336"/>
        </w:trPr>
        <w:tc>
          <w:tcPr>
            <w:tcW w:w="2126" w:type="dxa"/>
            <w:shd w:val="clear" w:color="auto" w:fill="auto"/>
            <w:noWrap/>
            <w:vAlign w:val="center"/>
          </w:tcPr>
          <w:p w14:paraId="59F81C4C" w14:textId="77777777" w:rsidR="00001FC2" w:rsidRDefault="00001FC2" w:rsidP="009604F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5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1E6278D0" w14:textId="77777777" w:rsidR="00001FC2" w:rsidRDefault="00001FC2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/6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18.75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42C177F0" w14:textId="77777777" w:rsidR="00001FC2" w:rsidRDefault="00001FC2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4 (0.35-2.53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3230AC1" w14:textId="77777777" w:rsidR="00001FC2" w:rsidRDefault="00001FC2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09</w:t>
            </w:r>
          </w:p>
        </w:tc>
        <w:tc>
          <w:tcPr>
            <w:tcW w:w="1716" w:type="dxa"/>
            <w:shd w:val="clear" w:color="auto" w:fill="auto"/>
            <w:noWrap/>
            <w:vAlign w:val="bottom"/>
          </w:tcPr>
          <w:p w14:paraId="42605C6A" w14:textId="77777777" w:rsidR="00001FC2" w:rsidRDefault="00001FC2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5 (0.26-4.34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5C6213C" w14:textId="77777777" w:rsidR="00001FC2" w:rsidRDefault="00001FC2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43</w:t>
            </w:r>
          </w:p>
        </w:tc>
      </w:tr>
      <w:tr w:rsidR="00001FC2" w14:paraId="052CF5AF" w14:textId="77777777" w:rsidTr="009604FC">
        <w:trPr>
          <w:trHeight w:val="336"/>
        </w:trPr>
        <w:tc>
          <w:tcPr>
            <w:tcW w:w="2126" w:type="dxa"/>
            <w:shd w:val="clear" w:color="auto" w:fill="auto"/>
            <w:noWrap/>
            <w:vAlign w:val="center"/>
          </w:tcPr>
          <w:p w14:paraId="1579A425" w14:textId="77777777" w:rsidR="00001FC2" w:rsidRDefault="00001FC2" w:rsidP="009604F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6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769ACA13" w14:textId="77777777" w:rsidR="00001FC2" w:rsidRDefault="00001FC2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/6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20.59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B47224E" w14:textId="77777777" w:rsidR="00001FC2" w:rsidRDefault="00001FC2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2FBD749" w14:textId="77777777" w:rsidR="00001FC2" w:rsidRDefault="00001FC2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shd w:val="clear" w:color="auto" w:fill="auto"/>
            <w:noWrap/>
            <w:vAlign w:val="center"/>
          </w:tcPr>
          <w:p w14:paraId="727EFA43" w14:textId="77777777" w:rsidR="00001FC2" w:rsidRDefault="00001FC2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C53C804" w14:textId="77777777" w:rsidR="00001FC2" w:rsidRDefault="00001FC2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01FC2" w14:paraId="29D27829" w14:textId="77777777" w:rsidTr="009604FC">
        <w:trPr>
          <w:trHeight w:val="336"/>
        </w:trPr>
        <w:tc>
          <w:tcPr>
            <w:tcW w:w="2126" w:type="dxa"/>
            <w:shd w:val="clear" w:color="auto" w:fill="auto"/>
            <w:noWrap/>
            <w:vAlign w:val="center"/>
          </w:tcPr>
          <w:p w14:paraId="28D9DED7" w14:textId="77777777" w:rsidR="00001FC2" w:rsidRDefault="00001FC2" w:rsidP="009604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rphological grading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4946B4A6" w14:textId="77777777" w:rsidR="00001FC2" w:rsidRDefault="00001FC2" w:rsidP="009604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88D1647" w14:textId="77777777" w:rsidR="00001FC2" w:rsidRDefault="00001FC2" w:rsidP="009604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79C70B2" w14:textId="77777777" w:rsidR="00001FC2" w:rsidRDefault="00001FC2" w:rsidP="009604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shd w:val="clear" w:color="auto" w:fill="auto"/>
            <w:noWrap/>
            <w:vAlign w:val="center"/>
          </w:tcPr>
          <w:p w14:paraId="679C1A67" w14:textId="77777777" w:rsidR="00001FC2" w:rsidRDefault="00001FC2" w:rsidP="009604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AADD508" w14:textId="77777777" w:rsidR="00001FC2" w:rsidRDefault="00001FC2" w:rsidP="009604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01FC2" w14:paraId="70140362" w14:textId="77777777" w:rsidTr="009604FC">
        <w:trPr>
          <w:trHeight w:val="336"/>
        </w:trPr>
        <w:tc>
          <w:tcPr>
            <w:tcW w:w="2126" w:type="dxa"/>
            <w:shd w:val="clear" w:color="auto" w:fill="auto"/>
            <w:noWrap/>
            <w:vAlign w:val="center"/>
          </w:tcPr>
          <w:p w14:paraId="0A589816" w14:textId="77777777" w:rsidR="00001FC2" w:rsidRDefault="00001FC2" w:rsidP="009604F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od quality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03CF39A5" w14:textId="77777777" w:rsidR="00001FC2" w:rsidRDefault="00001FC2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/8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20.00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3FE32484" w14:textId="77777777" w:rsidR="00001FC2" w:rsidRDefault="00001FC2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7 (0.49-3.80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7FCB0ED" w14:textId="77777777" w:rsidR="00001FC2" w:rsidRDefault="00001FC2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50</w:t>
            </w:r>
          </w:p>
        </w:tc>
        <w:tc>
          <w:tcPr>
            <w:tcW w:w="1716" w:type="dxa"/>
            <w:shd w:val="clear" w:color="auto" w:fill="auto"/>
            <w:noWrap/>
            <w:vAlign w:val="bottom"/>
          </w:tcPr>
          <w:p w14:paraId="041C26D4" w14:textId="77777777" w:rsidR="00001FC2" w:rsidRDefault="00001FC2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7 (0.40-8.71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70A455E" w14:textId="77777777" w:rsidR="00001FC2" w:rsidRDefault="00001FC2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27</w:t>
            </w:r>
          </w:p>
        </w:tc>
      </w:tr>
      <w:tr w:rsidR="00001FC2" w14:paraId="2E247883" w14:textId="77777777" w:rsidTr="009604FC">
        <w:trPr>
          <w:trHeight w:val="336"/>
        </w:trPr>
        <w:tc>
          <w:tcPr>
            <w:tcW w:w="2126" w:type="dxa"/>
            <w:shd w:val="clear" w:color="auto" w:fill="auto"/>
            <w:noWrap/>
            <w:vAlign w:val="center"/>
          </w:tcPr>
          <w:p w14:paraId="4AD2B771" w14:textId="77777777" w:rsidR="00001FC2" w:rsidRDefault="00001FC2" w:rsidP="009604F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or quality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10D4592C" w14:textId="77777777" w:rsidR="00001FC2" w:rsidRDefault="00001FC2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/5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19.2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D6DAEC6" w14:textId="77777777" w:rsidR="00001FC2" w:rsidRDefault="00001FC2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3D6A7D7" w14:textId="77777777" w:rsidR="00001FC2" w:rsidRDefault="00001FC2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shd w:val="clear" w:color="auto" w:fill="auto"/>
            <w:noWrap/>
            <w:vAlign w:val="center"/>
          </w:tcPr>
          <w:p w14:paraId="4CF1A8A3" w14:textId="77777777" w:rsidR="00001FC2" w:rsidRDefault="00001FC2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DDF64A1" w14:textId="77777777" w:rsidR="00001FC2" w:rsidRDefault="00001FC2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01FC2" w14:paraId="0205A285" w14:textId="77777777" w:rsidTr="009604FC">
        <w:trPr>
          <w:trHeight w:val="340"/>
        </w:trPr>
        <w:tc>
          <w:tcPr>
            <w:tcW w:w="2126" w:type="dxa"/>
            <w:shd w:val="clear" w:color="auto" w:fill="auto"/>
            <w:noWrap/>
            <w:vAlign w:val="center"/>
          </w:tcPr>
          <w:p w14:paraId="48301587" w14:textId="77777777" w:rsidR="00001FC2" w:rsidRDefault="00001FC2" w:rsidP="009604F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B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n (%) 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77B6B102" w14:textId="77777777" w:rsidR="00001FC2" w:rsidRDefault="00001FC2" w:rsidP="009604F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6B1992E" w14:textId="77777777" w:rsidR="00001FC2" w:rsidRDefault="00001FC2" w:rsidP="009604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64E5280" w14:textId="77777777" w:rsidR="00001FC2" w:rsidRDefault="00001FC2" w:rsidP="009604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shd w:val="clear" w:color="auto" w:fill="auto"/>
            <w:noWrap/>
            <w:vAlign w:val="center"/>
          </w:tcPr>
          <w:p w14:paraId="15BFDBB5" w14:textId="77777777" w:rsidR="00001FC2" w:rsidRDefault="00001FC2" w:rsidP="009604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C5C751C" w14:textId="77777777" w:rsidR="00001FC2" w:rsidRDefault="00001FC2" w:rsidP="009604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01FC2" w14:paraId="47074F2C" w14:textId="77777777" w:rsidTr="009604FC">
        <w:trPr>
          <w:trHeight w:val="336"/>
        </w:trPr>
        <w:tc>
          <w:tcPr>
            <w:tcW w:w="2126" w:type="dxa"/>
            <w:shd w:val="clear" w:color="auto" w:fill="auto"/>
            <w:noWrap/>
            <w:vAlign w:val="center"/>
          </w:tcPr>
          <w:p w14:paraId="2D3878CC" w14:textId="77777777" w:rsidR="00001FC2" w:rsidRDefault="00001FC2" w:rsidP="009604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velopmental stage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6A7EF197" w14:textId="77777777" w:rsidR="00001FC2" w:rsidRDefault="00001FC2" w:rsidP="009604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30729A4" w14:textId="77777777" w:rsidR="00001FC2" w:rsidRDefault="00001FC2" w:rsidP="009604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4D52EC0" w14:textId="77777777" w:rsidR="00001FC2" w:rsidRDefault="00001FC2" w:rsidP="009604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shd w:val="clear" w:color="auto" w:fill="auto"/>
            <w:noWrap/>
            <w:vAlign w:val="center"/>
          </w:tcPr>
          <w:p w14:paraId="616F621A" w14:textId="77777777" w:rsidR="00001FC2" w:rsidRDefault="00001FC2" w:rsidP="009604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9135DEF" w14:textId="77777777" w:rsidR="00001FC2" w:rsidRDefault="00001FC2" w:rsidP="009604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01FC2" w14:paraId="4EFA29BE" w14:textId="77777777" w:rsidTr="009604FC">
        <w:trPr>
          <w:trHeight w:val="336"/>
        </w:trPr>
        <w:tc>
          <w:tcPr>
            <w:tcW w:w="2126" w:type="dxa"/>
            <w:shd w:val="clear" w:color="auto" w:fill="auto"/>
            <w:noWrap/>
            <w:vAlign w:val="center"/>
          </w:tcPr>
          <w:p w14:paraId="7E753168" w14:textId="77777777" w:rsidR="00001FC2" w:rsidRDefault="00001FC2" w:rsidP="009604F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5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70F56E98" w14:textId="77777777" w:rsidR="00001FC2" w:rsidRDefault="00001FC2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/8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55.06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12A0BB53" w14:textId="77777777" w:rsidR="00001FC2" w:rsidRDefault="00001FC2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7 (0.73-2.19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B3F2D9A" w14:textId="77777777" w:rsidR="00001FC2" w:rsidRDefault="00001FC2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95</w:t>
            </w:r>
          </w:p>
        </w:tc>
        <w:tc>
          <w:tcPr>
            <w:tcW w:w="1716" w:type="dxa"/>
            <w:shd w:val="clear" w:color="auto" w:fill="auto"/>
            <w:noWrap/>
            <w:vAlign w:val="bottom"/>
          </w:tcPr>
          <w:p w14:paraId="01C54D9B" w14:textId="77777777" w:rsidR="00001FC2" w:rsidRDefault="00001FC2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1 (0.71-2.42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93EF2ED" w14:textId="77777777" w:rsidR="00001FC2" w:rsidRDefault="00001FC2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95</w:t>
            </w:r>
          </w:p>
        </w:tc>
      </w:tr>
      <w:tr w:rsidR="00001FC2" w14:paraId="24F841C3" w14:textId="77777777" w:rsidTr="009604FC">
        <w:trPr>
          <w:trHeight w:val="336"/>
        </w:trPr>
        <w:tc>
          <w:tcPr>
            <w:tcW w:w="2126" w:type="dxa"/>
            <w:shd w:val="clear" w:color="auto" w:fill="auto"/>
            <w:noWrap/>
            <w:vAlign w:val="center"/>
          </w:tcPr>
          <w:p w14:paraId="6E203EF8" w14:textId="77777777" w:rsidR="00001FC2" w:rsidRDefault="00001FC2" w:rsidP="009604F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6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661CA2A8" w14:textId="77777777" w:rsidR="00001FC2" w:rsidRDefault="00001FC2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/10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49.07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398FCE4" w14:textId="77777777" w:rsidR="00001FC2" w:rsidRDefault="00001FC2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F2AAC51" w14:textId="77777777" w:rsidR="00001FC2" w:rsidRDefault="00001FC2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shd w:val="clear" w:color="auto" w:fill="auto"/>
            <w:noWrap/>
            <w:vAlign w:val="center"/>
          </w:tcPr>
          <w:p w14:paraId="33217213" w14:textId="77777777" w:rsidR="00001FC2" w:rsidRDefault="00001FC2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52203CB" w14:textId="77777777" w:rsidR="00001FC2" w:rsidRDefault="00001FC2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01FC2" w14:paraId="5FF63D3D" w14:textId="77777777" w:rsidTr="009604FC">
        <w:trPr>
          <w:trHeight w:val="336"/>
        </w:trPr>
        <w:tc>
          <w:tcPr>
            <w:tcW w:w="2126" w:type="dxa"/>
            <w:shd w:val="clear" w:color="auto" w:fill="auto"/>
            <w:noWrap/>
            <w:vAlign w:val="center"/>
          </w:tcPr>
          <w:p w14:paraId="62FFA676" w14:textId="77777777" w:rsidR="00001FC2" w:rsidRDefault="00001FC2" w:rsidP="009604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rphological grading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04A1E7CB" w14:textId="77777777" w:rsidR="00001FC2" w:rsidRDefault="00001FC2" w:rsidP="009604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24611F0" w14:textId="77777777" w:rsidR="00001FC2" w:rsidRDefault="00001FC2" w:rsidP="009604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52B110E" w14:textId="77777777" w:rsidR="00001FC2" w:rsidRDefault="00001FC2" w:rsidP="009604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shd w:val="clear" w:color="auto" w:fill="auto"/>
            <w:noWrap/>
            <w:vAlign w:val="center"/>
          </w:tcPr>
          <w:p w14:paraId="403A435E" w14:textId="77777777" w:rsidR="00001FC2" w:rsidRDefault="00001FC2" w:rsidP="009604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6373B9A" w14:textId="77777777" w:rsidR="00001FC2" w:rsidRDefault="00001FC2" w:rsidP="009604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01FC2" w14:paraId="64807044" w14:textId="77777777" w:rsidTr="009604FC">
        <w:trPr>
          <w:trHeight w:val="336"/>
        </w:trPr>
        <w:tc>
          <w:tcPr>
            <w:tcW w:w="2126" w:type="dxa"/>
            <w:shd w:val="clear" w:color="auto" w:fill="auto"/>
            <w:noWrap/>
            <w:vAlign w:val="center"/>
          </w:tcPr>
          <w:p w14:paraId="04983324" w14:textId="77777777" w:rsidR="00001FC2" w:rsidRDefault="00001FC2" w:rsidP="009604F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od quality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5DEEA7B8" w14:textId="77777777" w:rsidR="00001FC2" w:rsidRDefault="00001FC2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/10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57.01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27A52E2A" w14:textId="77777777" w:rsidR="00001FC2" w:rsidRDefault="00001FC2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4 (0.77-2.69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6E8BF74" w14:textId="77777777" w:rsidR="00001FC2" w:rsidRDefault="00001FC2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49</w:t>
            </w:r>
          </w:p>
        </w:tc>
        <w:tc>
          <w:tcPr>
            <w:tcW w:w="1716" w:type="dxa"/>
            <w:shd w:val="clear" w:color="auto" w:fill="auto"/>
            <w:noWrap/>
            <w:vAlign w:val="bottom"/>
          </w:tcPr>
          <w:p w14:paraId="2A056F7A" w14:textId="77777777" w:rsidR="00001FC2" w:rsidRDefault="00001FC2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2 (0.43-1.98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D9266D9" w14:textId="77777777" w:rsidR="00001FC2" w:rsidRDefault="00001FC2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37</w:t>
            </w:r>
          </w:p>
        </w:tc>
      </w:tr>
      <w:tr w:rsidR="00001FC2" w14:paraId="2EF297D3" w14:textId="77777777" w:rsidTr="009604FC">
        <w:trPr>
          <w:trHeight w:val="336"/>
        </w:trPr>
        <w:tc>
          <w:tcPr>
            <w:tcW w:w="2126" w:type="dxa"/>
            <w:shd w:val="clear" w:color="auto" w:fill="auto"/>
            <w:noWrap/>
            <w:vAlign w:val="center"/>
          </w:tcPr>
          <w:p w14:paraId="2E5FCDF3" w14:textId="77777777" w:rsidR="00001FC2" w:rsidRDefault="00001FC2" w:rsidP="009604F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or quality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2C6CB6AD" w14:textId="77777777" w:rsidR="00001FC2" w:rsidRDefault="00001FC2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/9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45.56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1A8C4B1" w14:textId="77777777" w:rsidR="00001FC2" w:rsidRDefault="00001FC2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28E9CD5" w14:textId="77777777" w:rsidR="00001FC2" w:rsidRDefault="00001FC2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shd w:val="clear" w:color="auto" w:fill="auto"/>
            <w:noWrap/>
            <w:vAlign w:val="center"/>
          </w:tcPr>
          <w:p w14:paraId="54236BBF" w14:textId="77777777" w:rsidR="00001FC2" w:rsidRDefault="00001FC2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DE96C74" w14:textId="77777777" w:rsidR="00001FC2" w:rsidRDefault="00001FC2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01FC2" w14:paraId="54608E50" w14:textId="77777777" w:rsidTr="009604FC">
        <w:trPr>
          <w:trHeight w:val="336"/>
        </w:trPr>
        <w:tc>
          <w:tcPr>
            <w:tcW w:w="2126" w:type="dxa"/>
            <w:shd w:val="clear" w:color="auto" w:fill="auto"/>
            <w:noWrap/>
            <w:vAlign w:val="center"/>
          </w:tcPr>
          <w:p w14:paraId="2BB752E5" w14:textId="77777777" w:rsidR="00001FC2" w:rsidRDefault="00001FC2" w:rsidP="009604F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≥35y n=75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32F3DB7B" w14:textId="77777777" w:rsidR="00001FC2" w:rsidRDefault="00001FC2" w:rsidP="009604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037D1AD" w14:textId="77777777" w:rsidR="00001FC2" w:rsidRDefault="00001FC2" w:rsidP="009604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873CB71" w14:textId="77777777" w:rsidR="00001FC2" w:rsidRDefault="00001FC2" w:rsidP="009604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shd w:val="clear" w:color="auto" w:fill="auto"/>
            <w:noWrap/>
            <w:vAlign w:val="center"/>
          </w:tcPr>
          <w:p w14:paraId="5D506F9D" w14:textId="77777777" w:rsidR="00001FC2" w:rsidRDefault="00001FC2" w:rsidP="009604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1D6B166" w14:textId="77777777" w:rsidR="00001FC2" w:rsidRDefault="00001FC2" w:rsidP="009604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01FC2" w14:paraId="0A5ED8E9" w14:textId="77777777" w:rsidTr="009604FC">
        <w:trPr>
          <w:trHeight w:val="340"/>
        </w:trPr>
        <w:tc>
          <w:tcPr>
            <w:tcW w:w="2126" w:type="dxa"/>
            <w:shd w:val="clear" w:color="auto" w:fill="auto"/>
            <w:noWrap/>
            <w:vAlign w:val="center"/>
          </w:tcPr>
          <w:p w14:paraId="1740816F" w14:textId="77777777" w:rsidR="00001FC2" w:rsidRDefault="00001FC2" w:rsidP="009604F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P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n (%)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20B24828" w14:textId="77777777" w:rsidR="00001FC2" w:rsidRDefault="00001FC2" w:rsidP="009604F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286EF49" w14:textId="77777777" w:rsidR="00001FC2" w:rsidRDefault="00001FC2" w:rsidP="009604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D96ABAC" w14:textId="77777777" w:rsidR="00001FC2" w:rsidRDefault="00001FC2" w:rsidP="009604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shd w:val="clear" w:color="auto" w:fill="auto"/>
            <w:noWrap/>
            <w:vAlign w:val="center"/>
          </w:tcPr>
          <w:p w14:paraId="5844AB8B" w14:textId="77777777" w:rsidR="00001FC2" w:rsidRDefault="00001FC2" w:rsidP="009604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D75C6F7" w14:textId="77777777" w:rsidR="00001FC2" w:rsidRDefault="00001FC2" w:rsidP="009604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01FC2" w14:paraId="57100210" w14:textId="77777777" w:rsidTr="009604FC">
        <w:trPr>
          <w:trHeight w:val="336"/>
        </w:trPr>
        <w:tc>
          <w:tcPr>
            <w:tcW w:w="2126" w:type="dxa"/>
            <w:shd w:val="clear" w:color="auto" w:fill="auto"/>
            <w:noWrap/>
            <w:vAlign w:val="center"/>
          </w:tcPr>
          <w:p w14:paraId="73B41AB0" w14:textId="77777777" w:rsidR="00001FC2" w:rsidRDefault="00001FC2" w:rsidP="009604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velopmental stage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5F70CD0B" w14:textId="77777777" w:rsidR="00001FC2" w:rsidRDefault="00001FC2" w:rsidP="009604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577099F" w14:textId="77777777" w:rsidR="00001FC2" w:rsidRDefault="00001FC2" w:rsidP="009604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2B8DE72" w14:textId="77777777" w:rsidR="00001FC2" w:rsidRDefault="00001FC2" w:rsidP="009604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shd w:val="clear" w:color="auto" w:fill="auto"/>
            <w:noWrap/>
            <w:vAlign w:val="center"/>
          </w:tcPr>
          <w:p w14:paraId="493A9268" w14:textId="77777777" w:rsidR="00001FC2" w:rsidRDefault="00001FC2" w:rsidP="009604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70F7533" w14:textId="77777777" w:rsidR="00001FC2" w:rsidRDefault="00001FC2" w:rsidP="009604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01FC2" w14:paraId="39483317" w14:textId="77777777" w:rsidTr="009604FC">
        <w:trPr>
          <w:trHeight w:val="336"/>
        </w:trPr>
        <w:tc>
          <w:tcPr>
            <w:tcW w:w="2126" w:type="dxa"/>
            <w:shd w:val="clear" w:color="auto" w:fill="auto"/>
            <w:noWrap/>
            <w:vAlign w:val="center"/>
          </w:tcPr>
          <w:p w14:paraId="1C2C062B" w14:textId="77777777" w:rsidR="00001FC2" w:rsidRDefault="00001FC2" w:rsidP="009604F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5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5FF557BE" w14:textId="77777777" w:rsidR="00001FC2" w:rsidRDefault="00001FC2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/3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60.00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6233EFBC" w14:textId="77777777" w:rsidR="00001FC2" w:rsidRDefault="00001FC2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7 (0.34-2.78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D80E5B8" w14:textId="77777777" w:rsidR="00001FC2" w:rsidRDefault="00001FC2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54</w:t>
            </w:r>
          </w:p>
        </w:tc>
        <w:tc>
          <w:tcPr>
            <w:tcW w:w="1716" w:type="dxa"/>
            <w:shd w:val="clear" w:color="auto" w:fill="auto"/>
            <w:noWrap/>
            <w:vAlign w:val="bottom"/>
          </w:tcPr>
          <w:p w14:paraId="54F9CFA9" w14:textId="77777777" w:rsidR="00001FC2" w:rsidRDefault="00001FC2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5 (0.25-2.82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EA05E24" w14:textId="77777777" w:rsidR="00001FC2" w:rsidRDefault="00001FC2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87</w:t>
            </w:r>
          </w:p>
        </w:tc>
      </w:tr>
      <w:tr w:rsidR="00001FC2" w14:paraId="00CCC7D3" w14:textId="77777777" w:rsidTr="009604FC">
        <w:trPr>
          <w:trHeight w:val="336"/>
        </w:trPr>
        <w:tc>
          <w:tcPr>
            <w:tcW w:w="2126" w:type="dxa"/>
            <w:shd w:val="clear" w:color="auto" w:fill="auto"/>
            <w:noWrap/>
            <w:vAlign w:val="center"/>
          </w:tcPr>
          <w:p w14:paraId="21DCD30C" w14:textId="77777777" w:rsidR="00001FC2" w:rsidRDefault="00001FC2" w:rsidP="009604F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6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2F993719" w14:textId="77777777" w:rsidR="00001FC2" w:rsidRDefault="00001FC2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/4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57.50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3E3755A" w14:textId="77777777" w:rsidR="00001FC2" w:rsidRDefault="00001FC2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819CB2B" w14:textId="77777777" w:rsidR="00001FC2" w:rsidRDefault="00001FC2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shd w:val="clear" w:color="auto" w:fill="auto"/>
            <w:noWrap/>
            <w:vAlign w:val="center"/>
          </w:tcPr>
          <w:p w14:paraId="409429C8" w14:textId="77777777" w:rsidR="00001FC2" w:rsidRDefault="00001FC2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F13AC7C" w14:textId="77777777" w:rsidR="00001FC2" w:rsidRDefault="00001FC2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01FC2" w14:paraId="3134169F" w14:textId="77777777" w:rsidTr="009604FC">
        <w:trPr>
          <w:trHeight w:val="336"/>
        </w:trPr>
        <w:tc>
          <w:tcPr>
            <w:tcW w:w="2126" w:type="dxa"/>
            <w:shd w:val="clear" w:color="auto" w:fill="auto"/>
            <w:noWrap/>
            <w:vAlign w:val="center"/>
          </w:tcPr>
          <w:p w14:paraId="4B1A94A9" w14:textId="77777777" w:rsidR="00001FC2" w:rsidRDefault="00001FC2" w:rsidP="009604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rphological grading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55C5FB46" w14:textId="77777777" w:rsidR="00001FC2" w:rsidRDefault="00001FC2" w:rsidP="009604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745969B" w14:textId="77777777" w:rsidR="00001FC2" w:rsidRDefault="00001FC2" w:rsidP="009604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3AF7A8C" w14:textId="77777777" w:rsidR="00001FC2" w:rsidRDefault="00001FC2" w:rsidP="009604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shd w:val="clear" w:color="auto" w:fill="auto"/>
            <w:noWrap/>
            <w:vAlign w:val="center"/>
          </w:tcPr>
          <w:p w14:paraId="6DFD1636" w14:textId="77777777" w:rsidR="00001FC2" w:rsidRDefault="00001FC2" w:rsidP="009604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14A0F27" w14:textId="77777777" w:rsidR="00001FC2" w:rsidRDefault="00001FC2" w:rsidP="009604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01FC2" w14:paraId="01E12357" w14:textId="77777777" w:rsidTr="009604FC">
        <w:trPr>
          <w:trHeight w:val="336"/>
        </w:trPr>
        <w:tc>
          <w:tcPr>
            <w:tcW w:w="2126" w:type="dxa"/>
            <w:shd w:val="clear" w:color="auto" w:fill="auto"/>
            <w:noWrap/>
            <w:vAlign w:val="center"/>
          </w:tcPr>
          <w:p w14:paraId="3654A83B" w14:textId="77777777" w:rsidR="00001FC2" w:rsidRDefault="00001FC2" w:rsidP="009604F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od quality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68C6AA6F" w14:textId="77777777" w:rsidR="00001FC2" w:rsidRDefault="00001FC2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/3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72.22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28855DB6" w14:textId="77777777" w:rsidR="00001FC2" w:rsidRDefault="00001FC2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8 (1.00-8.92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F68CC7C" w14:textId="77777777" w:rsidR="00001FC2" w:rsidRDefault="00001FC2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0</w:t>
            </w:r>
          </w:p>
        </w:tc>
        <w:tc>
          <w:tcPr>
            <w:tcW w:w="1716" w:type="dxa"/>
            <w:shd w:val="clear" w:color="auto" w:fill="auto"/>
            <w:noWrap/>
            <w:vAlign w:val="bottom"/>
          </w:tcPr>
          <w:p w14:paraId="127981D3" w14:textId="77777777" w:rsidR="00001FC2" w:rsidRDefault="00001FC2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7 (0.75-7.45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A7627C9" w14:textId="77777777" w:rsidR="00001FC2" w:rsidRDefault="00001FC2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0</w:t>
            </w:r>
          </w:p>
        </w:tc>
      </w:tr>
      <w:tr w:rsidR="00001FC2" w14:paraId="0AED8E5A" w14:textId="77777777" w:rsidTr="009604FC">
        <w:trPr>
          <w:trHeight w:val="336"/>
        </w:trPr>
        <w:tc>
          <w:tcPr>
            <w:tcW w:w="2126" w:type="dxa"/>
            <w:shd w:val="clear" w:color="auto" w:fill="auto"/>
            <w:noWrap/>
            <w:vAlign w:val="center"/>
          </w:tcPr>
          <w:p w14:paraId="35156180" w14:textId="77777777" w:rsidR="00001FC2" w:rsidRDefault="00001FC2" w:rsidP="009604F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or quality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104A3B61" w14:textId="77777777" w:rsidR="00001FC2" w:rsidRDefault="00001FC2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/3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46.15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AD4B47C" w14:textId="77777777" w:rsidR="00001FC2" w:rsidRDefault="00001FC2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D1CAE06" w14:textId="77777777" w:rsidR="00001FC2" w:rsidRDefault="00001FC2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shd w:val="clear" w:color="auto" w:fill="auto"/>
            <w:noWrap/>
            <w:vAlign w:val="center"/>
          </w:tcPr>
          <w:p w14:paraId="704CDFC3" w14:textId="77777777" w:rsidR="00001FC2" w:rsidRDefault="00001FC2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03135E6" w14:textId="77777777" w:rsidR="00001FC2" w:rsidRDefault="00001FC2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01FC2" w14:paraId="19CBE0D9" w14:textId="77777777" w:rsidTr="009604FC">
        <w:trPr>
          <w:trHeight w:val="340"/>
        </w:trPr>
        <w:tc>
          <w:tcPr>
            <w:tcW w:w="2126" w:type="dxa"/>
            <w:shd w:val="clear" w:color="auto" w:fill="auto"/>
            <w:noWrap/>
            <w:vAlign w:val="center"/>
          </w:tcPr>
          <w:p w14:paraId="567AC559" w14:textId="77777777" w:rsidR="00001FC2" w:rsidRDefault="00001FC2" w:rsidP="009604F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M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n (%)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3EF1B914" w14:textId="77777777" w:rsidR="00001FC2" w:rsidRDefault="00001FC2" w:rsidP="009604F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A56149F" w14:textId="77777777" w:rsidR="00001FC2" w:rsidRDefault="00001FC2" w:rsidP="009604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362083B" w14:textId="77777777" w:rsidR="00001FC2" w:rsidRDefault="00001FC2" w:rsidP="009604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shd w:val="clear" w:color="auto" w:fill="auto"/>
            <w:noWrap/>
            <w:vAlign w:val="center"/>
          </w:tcPr>
          <w:p w14:paraId="52E28B8F" w14:textId="77777777" w:rsidR="00001FC2" w:rsidRDefault="00001FC2" w:rsidP="009604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810DBC4" w14:textId="77777777" w:rsidR="00001FC2" w:rsidRDefault="00001FC2" w:rsidP="009604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01FC2" w14:paraId="302790DB" w14:textId="77777777" w:rsidTr="009604FC">
        <w:trPr>
          <w:trHeight w:val="336"/>
        </w:trPr>
        <w:tc>
          <w:tcPr>
            <w:tcW w:w="2126" w:type="dxa"/>
            <w:shd w:val="clear" w:color="auto" w:fill="auto"/>
            <w:noWrap/>
            <w:vAlign w:val="center"/>
          </w:tcPr>
          <w:p w14:paraId="3D7D94DD" w14:textId="77777777" w:rsidR="00001FC2" w:rsidRDefault="00001FC2" w:rsidP="009604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velopmental stage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15C4A653" w14:textId="77777777" w:rsidR="00001FC2" w:rsidRDefault="00001FC2" w:rsidP="009604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42D6EEF" w14:textId="77777777" w:rsidR="00001FC2" w:rsidRDefault="00001FC2" w:rsidP="009604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E0583D1" w14:textId="77777777" w:rsidR="00001FC2" w:rsidRDefault="00001FC2" w:rsidP="009604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shd w:val="clear" w:color="auto" w:fill="auto"/>
            <w:noWrap/>
            <w:vAlign w:val="center"/>
          </w:tcPr>
          <w:p w14:paraId="449EBD38" w14:textId="77777777" w:rsidR="00001FC2" w:rsidRDefault="00001FC2" w:rsidP="009604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8CDF473" w14:textId="77777777" w:rsidR="00001FC2" w:rsidRDefault="00001FC2" w:rsidP="009604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01FC2" w14:paraId="31CB8AB8" w14:textId="77777777" w:rsidTr="009604FC">
        <w:trPr>
          <w:trHeight w:val="336"/>
        </w:trPr>
        <w:tc>
          <w:tcPr>
            <w:tcW w:w="2126" w:type="dxa"/>
            <w:shd w:val="clear" w:color="auto" w:fill="auto"/>
            <w:noWrap/>
            <w:vAlign w:val="center"/>
          </w:tcPr>
          <w:p w14:paraId="78ECFA6C" w14:textId="77777777" w:rsidR="00001FC2" w:rsidRDefault="00001FC2" w:rsidP="009604F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5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364FEB69" w14:textId="77777777" w:rsidR="00001FC2" w:rsidRDefault="00001FC2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/2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23.81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3306DD75" w14:textId="77777777" w:rsidR="00001FC2" w:rsidRDefault="00001FC2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2 (1.35-9.76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96AA1D4" w14:textId="77777777" w:rsidR="00001FC2" w:rsidRDefault="00001FC2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1</w:t>
            </w:r>
          </w:p>
        </w:tc>
        <w:tc>
          <w:tcPr>
            <w:tcW w:w="1716" w:type="dxa"/>
            <w:shd w:val="clear" w:color="auto" w:fill="auto"/>
            <w:noWrap/>
            <w:vAlign w:val="bottom"/>
          </w:tcPr>
          <w:p w14:paraId="7ACF1110" w14:textId="77777777" w:rsidR="00001FC2" w:rsidRDefault="00001FC2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7 (0.25-7.39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4CE84DA" w14:textId="77777777" w:rsidR="00001FC2" w:rsidRDefault="00001FC2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13</w:t>
            </w:r>
          </w:p>
        </w:tc>
      </w:tr>
      <w:tr w:rsidR="00001FC2" w14:paraId="5D030C26" w14:textId="77777777" w:rsidTr="009604FC">
        <w:trPr>
          <w:trHeight w:val="336"/>
        </w:trPr>
        <w:tc>
          <w:tcPr>
            <w:tcW w:w="2126" w:type="dxa"/>
            <w:shd w:val="clear" w:color="auto" w:fill="auto"/>
            <w:noWrap/>
            <w:vAlign w:val="center"/>
          </w:tcPr>
          <w:p w14:paraId="6895817E" w14:textId="77777777" w:rsidR="00001FC2" w:rsidRDefault="00001FC2" w:rsidP="009604F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6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4A95B802" w14:textId="77777777" w:rsidR="00001FC2" w:rsidRDefault="00001FC2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/2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21.74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CC0FA84" w14:textId="77777777" w:rsidR="00001FC2" w:rsidRDefault="00001FC2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2579955" w14:textId="77777777" w:rsidR="00001FC2" w:rsidRDefault="00001FC2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shd w:val="clear" w:color="auto" w:fill="auto"/>
            <w:noWrap/>
            <w:vAlign w:val="center"/>
          </w:tcPr>
          <w:p w14:paraId="35A223A0" w14:textId="77777777" w:rsidR="00001FC2" w:rsidRDefault="00001FC2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83D917C" w14:textId="77777777" w:rsidR="00001FC2" w:rsidRDefault="00001FC2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01FC2" w14:paraId="32C286D8" w14:textId="77777777" w:rsidTr="009604FC">
        <w:trPr>
          <w:trHeight w:val="336"/>
        </w:trPr>
        <w:tc>
          <w:tcPr>
            <w:tcW w:w="2126" w:type="dxa"/>
            <w:shd w:val="clear" w:color="auto" w:fill="auto"/>
            <w:noWrap/>
            <w:vAlign w:val="center"/>
          </w:tcPr>
          <w:p w14:paraId="58F6004B" w14:textId="77777777" w:rsidR="00001FC2" w:rsidRDefault="00001FC2" w:rsidP="009604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rphological grading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70762C10" w14:textId="77777777" w:rsidR="00001FC2" w:rsidRDefault="00001FC2" w:rsidP="009604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0855475" w14:textId="77777777" w:rsidR="00001FC2" w:rsidRDefault="00001FC2" w:rsidP="009604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605BCB0" w14:textId="77777777" w:rsidR="00001FC2" w:rsidRDefault="00001FC2" w:rsidP="009604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shd w:val="clear" w:color="auto" w:fill="auto"/>
            <w:noWrap/>
            <w:vAlign w:val="center"/>
          </w:tcPr>
          <w:p w14:paraId="7524578B" w14:textId="77777777" w:rsidR="00001FC2" w:rsidRDefault="00001FC2" w:rsidP="009604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E3F7044" w14:textId="77777777" w:rsidR="00001FC2" w:rsidRDefault="00001FC2" w:rsidP="009604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01FC2" w14:paraId="5A5B223C" w14:textId="77777777" w:rsidTr="009604FC">
        <w:trPr>
          <w:trHeight w:val="336"/>
        </w:trPr>
        <w:tc>
          <w:tcPr>
            <w:tcW w:w="2126" w:type="dxa"/>
            <w:shd w:val="clear" w:color="auto" w:fill="auto"/>
            <w:noWrap/>
            <w:vAlign w:val="center"/>
          </w:tcPr>
          <w:p w14:paraId="6BBBD167" w14:textId="77777777" w:rsidR="00001FC2" w:rsidRDefault="00001FC2" w:rsidP="009604F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od quality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1F5D3A75" w14:textId="77777777" w:rsidR="00001FC2" w:rsidRDefault="00001FC2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/2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15.38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56984C7B" w14:textId="77777777" w:rsidR="00001FC2" w:rsidRDefault="00001FC2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9 (0.08-1.01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BBAEA72" w14:textId="77777777" w:rsidR="00001FC2" w:rsidRDefault="00001FC2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1</w:t>
            </w:r>
          </w:p>
        </w:tc>
        <w:tc>
          <w:tcPr>
            <w:tcW w:w="1716" w:type="dxa"/>
            <w:shd w:val="clear" w:color="auto" w:fill="auto"/>
            <w:noWrap/>
            <w:vAlign w:val="bottom"/>
          </w:tcPr>
          <w:p w14:paraId="3CC0D023" w14:textId="77777777" w:rsidR="00001FC2" w:rsidRDefault="00001FC2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1 (0.06-4.72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BFD9572" w14:textId="77777777" w:rsidR="00001FC2" w:rsidRDefault="00001FC2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55</w:t>
            </w:r>
          </w:p>
        </w:tc>
      </w:tr>
      <w:tr w:rsidR="00001FC2" w14:paraId="4C426686" w14:textId="77777777" w:rsidTr="009604FC">
        <w:trPr>
          <w:trHeight w:val="336"/>
        </w:trPr>
        <w:tc>
          <w:tcPr>
            <w:tcW w:w="2126" w:type="dxa"/>
            <w:shd w:val="clear" w:color="auto" w:fill="auto"/>
            <w:noWrap/>
            <w:vAlign w:val="center"/>
          </w:tcPr>
          <w:p w14:paraId="753D403E" w14:textId="77777777" w:rsidR="00001FC2" w:rsidRDefault="00001FC2" w:rsidP="009604F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or quality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49D692AB" w14:textId="77777777" w:rsidR="00001FC2" w:rsidRDefault="00001FC2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/1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33.33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7C5859C" w14:textId="77777777" w:rsidR="00001FC2" w:rsidRDefault="00001FC2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FA38331" w14:textId="77777777" w:rsidR="00001FC2" w:rsidRDefault="00001FC2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shd w:val="clear" w:color="auto" w:fill="auto"/>
            <w:noWrap/>
            <w:vAlign w:val="center"/>
          </w:tcPr>
          <w:p w14:paraId="3EECE09E" w14:textId="77777777" w:rsidR="00001FC2" w:rsidRDefault="00001FC2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071E3F1" w14:textId="77777777" w:rsidR="00001FC2" w:rsidRDefault="00001FC2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01FC2" w14:paraId="08062AB0" w14:textId="77777777" w:rsidTr="009604FC">
        <w:trPr>
          <w:trHeight w:val="340"/>
        </w:trPr>
        <w:tc>
          <w:tcPr>
            <w:tcW w:w="2126" w:type="dxa"/>
            <w:shd w:val="clear" w:color="auto" w:fill="auto"/>
            <w:noWrap/>
            <w:vAlign w:val="center"/>
          </w:tcPr>
          <w:p w14:paraId="2A63F195" w14:textId="77777777" w:rsidR="00001FC2" w:rsidRDefault="00001FC2" w:rsidP="009604F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B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n (%) 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57379EDE" w14:textId="77777777" w:rsidR="00001FC2" w:rsidRDefault="00001FC2" w:rsidP="009604F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BD69E44" w14:textId="77777777" w:rsidR="00001FC2" w:rsidRDefault="00001FC2" w:rsidP="009604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3825498" w14:textId="77777777" w:rsidR="00001FC2" w:rsidRDefault="00001FC2" w:rsidP="009604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shd w:val="clear" w:color="auto" w:fill="auto"/>
            <w:noWrap/>
            <w:vAlign w:val="center"/>
          </w:tcPr>
          <w:p w14:paraId="79F42667" w14:textId="77777777" w:rsidR="00001FC2" w:rsidRDefault="00001FC2" w:rsidP="009604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6723FCC" w14:textId="77777777" w:rsidR="00001FC2" w:rsidRDefault="00001FC2" w:rsidP="009604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01FC2" w14:paraId="799BDD20" w14:textId="77777777" w:rsidTr="009604FC">
        <w:trPr>
          <w:trHeight w:val="336"/>
        </w:trPr>
        <w:tc>
          <w:tcPr>
            <w:tcW w:w="2126" w:type="dxa"/>
            <w:shd w:val="clear" w:color="auto" w:fill="auto"/>
            <w:noWrap/>
            <w:vAlign w:val="center"/>
          </w:tcPr>
          <w:p w14:paraId="6FA0508A" w14:textId="77777777" w:rsidR="00001FC2" w:rsidRDefault="00001FC2" w:rsidP="009604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Developmental stage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743EBD95" w14:textId="77777777" w:rsidR="00001FC2" w:rsidRDefault="00001FC2" w:rsidP="009604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5FBFC49" w14:textId="77777777" w:rsidR="00001FC2" w:rsidRDefault="00001FC2" w:rsidP="009604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F0A3970" w14:textId="77777777" w:rsidR="00001FC2" w:rsidRDefault="00001FC2" w:rsidP="009604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shd w:val="clear" w:color="auto" w:fill="auto"/>
            <w:noWrap/>
            <w:vAlign w:val="center"/>
          </w:tcPr>
          <w:p w14:paraId="564A4B03" w14:textId="77777777" w:rsidR="00001FC2" w:rsidRDefault="00001FC2" w:rsidP="009604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B2C9D4F" w14:textId="77777777" w:rsidR="00001FC2" w:rsidRDefault="00001FC2" w:rsidP="009604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01FC2" w14:paraId="4C3E70C9" w14:textId="77777777" w:rsidTr="009604FC">
        <w:trPr>
          <w:trHeight w:val="336"/>
        </w:trPr>
        <w:tc>
          <w:tcPr>
            <w:tcW w:w="2126" w:type="dxa"/>
            <w:shd w:val="clear" w:color="auto" w:fill="auto"/>
            <w:noWrap/>
            <w:vAlign w:val="center"/>
          </w:tcPr>
          <w:p w14:paraId="6B7F1786" w14:textId="77777777" w:rsidR="00001FC2" w:rsidRDefault="00001FC2" w:rsidP="009604F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5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05B6561C" w14:textId="77777777" w:rsidR="00001FC2" w:rsidRDefault="00001FC2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/3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37.14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3F122F56" w14:textId="77777777" w:rsidR="00001FC2" w:rsidRDefault="00001FC2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0 (0.27-1.83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7AED4CD" w14:textId="77777777" w:rsidR="00001FC2" w:rsidRDefault="00001FC2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66</w:t>
            </w:r>
          </w:p>
        </w:tc>
        <w:tc>
          <w:tcPr>
            <w:tcW w:w="1716" w:type="dxa"/>
            <w:shd w:val="clear" w:color="auto" w:fill="auto"/>
            <w:noWrap/>
            <w:vAlign w:val="bottom"/>
          </w:tcPr>
          <w:p w14:paraId="49269F27" w14:textId="77777777" w:rsidR="00001FC2" w:rsidRDefault="00001FC2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3 (0.09-1.24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9B47D79" w14:textId="77777777" w:rsidR="00001FC2" w:rsidRDefault="00001FC2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2</w:t>
            </w:r>
          </w:p>
        </w:tc>
      </w:tr>
      <w:tr w:rsidR="00001FC2" w14:paraId="57F579D6" w14:textId="77777777" w:rsidTr="009604FC">
        <w:trPr>
          <w:trHeight w:val="336"/>
        </w:trPr>
        <w:tc>
          <w:tcPr>
            <w:tcW w:w="2126" w:type="dxa"/>
            <w:shd w:val="clear" w:color="auto" w:fill="auto"/>
            <w:noWrap/>
            <w:vAlign w:val="center"/>
          </w:tcPr>
          <w:p w14:paraId="1279A318" w14:textId="77777777" w:rsidR="00001FC2" w:rsidRDefault="00001FC2" w:rsidP="009604F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6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5F727B8D" w14:textId="77777777" w:rsidR="00001FC2" w:rsidRDefault="00001FC2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/4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45.00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5FAB407" w14:textId="77777777" w:rsidR="00001FC2" w:rsidRDefault="00001FC2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DD94849" w14:textId="77777777" w:rsidR="00001FC2" w:rsidRDefault="00001FC2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shd w:val="clear" w:color="auto" w:fill="auto"/>
            <w:noWrap/>
            <w:vAlign w:val="center"/>
          </w:tcPr>
          <w:p w14:paraId="53B6E6E5" w14:textId="77777777" w:rsidR="00001FC2" w:rsidRDefault="00001FC2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AC4B8E2" w14:textId="77777777" w:rsidR="00001FC2" w:rsidRDefault="00001FC2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01FC2" w14:paraId="7831C598" w14:textId="77777777" w:rsidTr="009604FC">
        <w:trPr>
          <w:trHeight w:val="336"/>
        </w:trPr>
        <w:tc>
          <w:tcPr>
            <w:tcW w:w="2126" w:type="dxa"/>
            <w:shd w:val="clear" w:color="auto" w:fill="auto"/>
            <w:noWrap/>
            <w:vAlign w:val="center"/>
          </w:tcPr>
          <w:p w14:paraId="7F4FE85F" w14:textId="77777777" w:rsidR="00001FC2" w:rsidRDefault="00001FC2" w:rsidP="009604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rphological grading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3792785A" w14:textId="77777777" w:rsidR="00001FC2" w:rsidRDefault="00001FC2" w:rsidP="009604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91FE7A5" w14:textId="77777777" w:rsidR="00001FC2" w:rsidRDefault="00001FC2" w:rsidP="009604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8065B57" w14:textId="77777777" w:rsidR="00001FC2" w:rsidRDefault="00001FC2" w:rsidP="009604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shd w:val="clear" w:color="auto" w:fill="auto"/>
            <w:noWrap/>
            <w:vAlign w:val="center"/>
          </w:tcPr>
          <w:p w14:paraId="16EAED81" w14:textId="77777777" w:rsidR="00001FC2" w:rsidRDefault="00001FC2" w:rsidP="009604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DA6199F" w14:textId="77777777" w:rsidR="00001FC2" w:rsidRDefault="00001FC2" w:rsidP="009604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01FC2" w14:paraId="535234C6" w14:textId="77777777" w:rsidTr="009604FC">
        <w:trPr>
          <w:trHeight w:val="336"/>
        </w:trPr>
        <w:tc>
          <w:tcPr>
            <w:tcW w:w="2126" w:type="dxa"/>
            <w:shd w:val="clear" w:color="auto" w:fill="auto"/>
            <w:noWrap/>
            <w:vAlign w:val="center"/>
          </w:tcPr>
          <w:p w14:paraId="28765A72" w14:textId="77777777" w:rsidR="00001FC2" w:rsidRDefault="00001FC2" w:rsidP="009604F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od quality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5F789590" w14:textId="77777777" w:rsidR="00001FC2" w:rsidRDefault="00001FC2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/3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55.56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300EA076" w14:textId="77777777" w:rsidR="00001FC2" w:rsidRDefault="00001FC2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9 (1.23-8.77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C2E9EF7" w14:textId="77777777" w:rsidR="00001FC2" w:rsidRDefault="00001FC2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8</w:t>
            </w:r>
          </w:p>
        </w:tc>
        <w:tc>
          <w:tcPr>
            <w:tcW w:w="1716" w:type="dxa"/>
            <w:shd w:val="clear" w:color="auto" w:fill="auto"/>
            <w:noWrap/>
            <w:vAlign w:val="bottom"/>
          </w:tcPr>
          <w:p w14:paraId="63954A3C" w14:textId="77777777" w:rsidR="00001FC2" w:rsidRDefault="00001FC2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56 (1.22-17.03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14DDE33" w14:textId="77777777" w:rsidR="00001FC2" w:rsidRDefault="00001FC2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4*</w:t>
            </w:r>
          </w:p>
        </w:tc>
      </w:tr>
      <w:tr w:rsidR="00001FC2" w14:paraId="727B7974" w14:textId="77777777" w:rsidTr="009604FC">
        <w:trPr>
          <w:trHeight w:val="336"/>
        </w:trPr>
        <w:tc>
          <w:tcPr>
            <w:tcW w:w="2126" w:type="dxa"/>
            <w:shd w:val="clear" w:color="auto" w:fill="auto"/>
            <w:noWrap/>
            <w:vAlign w:val="center"/>
          </w:tcPr>
          <w:p w14:paraId="13BF7FA7" w14:textId="77777777" w:rsidR="00001FC2" w:rsidRDefault="00001FC2" w:rsidP="009604F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or quality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3490D67A" w14:textId="77777777" w:rsidR="00001FC2" w:rsidRDefault="00001FC2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/3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28.21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380D1A0" w14:textId="77777777" w:rsidR="00001FC2" w:rsidRDefault="00001FC2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FF6AFA7" w14:textId="77777777" w:rsidR="00001FC2" w:rsidRDefault="00001FC2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shd w:val="clear" w:color="auto" w:fill="auto"/>
            <w:noWrap/>
            <w:vAlign w:val="center"/>
          </w:tcPr>
          <w:p w14:paraId="65BD9346" w14:textId="77777777" w:rsidR="00001FC2" w:rsidRDefault="00001FC2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4C7DD24" w14:textId="77777777" w:rsidR="00001FC2" w:rsidRDefault="00001FC2" w:rsidP="00960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4334E08E" w14:textId="77777777" w:rsidR="00222950" w:rsidRPr="00001FC2" w:rsidRDefault="00222950"/>
    <w:sectPr w:rsidR="00222950" w:rsidRPr="00001FC2" w:rsidSect="000E49E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05E1"/>
    <w:rsid w:val="00001FC2"/>
    <w:rsid w:val="00017309"/>
    <w:rsid w:val="00024F38"/>
    <w:rsid w:val="00027D0E"/>
    <w:rsid w:val="0003295D"/>
    <w:rsid w:val="00040052"/>
    <w:rsid w:val="000766DE"/>
    <w:rsid w:val="0008568C"/>
    <w:rsid w:val="0009492D"/>
    <w:rsid w:val="00095151"/>
    <w:rsid w:val="000A22FA"/>
    <w:rsid w:val="000C6AB8"/>
    <w:rsid w:val="000E49E0"/>
    <w:rsid w:val="000E71AE"/>
    <w:rsid w:val="001809D4"/>
    <w:rsid w:val="00185483"/>
    <w:rsid w:val="001A1E44"/>
    <w:rsid w:val="001B1049"/>
    <w:rsid w:val="001B580A"/>
    <w:rsid w:val="001C0F65"/>
    <w:rsid w:val="001D4A6F"/>
    <w:rsid w:val="001E34E5"/>
    <w:rsid w:val="00200A6E"/>
    <w:rsid w:val="00201F1A"/>
    <w:rsid w:val="0020520E"/>
    <w:rsid w:val="00206834"/>
    <w:rsid w:val="00216EF1"/>
    <w:rsid w:val="00222950"/>
    <w:rsid w:val="00224174"/>
    <w:rsid w:val="00230C43"/>
    <w:rsid w:val="00235B56"/>
    <w:rsid w:val="0025291D"/>
    <w:rsid w:val="002861B8"/>
    <w:rsid w:val="0029182C"/>
    <w:rsid w:val="002A3C83"/>
    <w:rsid w:val="002B23F6"/>
    <w:rsid w:val="002B28BE"/>
    <w:rsid w:val="002D4531"/>
    <w:rsid w:val="002E0BFF"/>
    <w:rsid w:val="002F4B6C"/>
    <w:rsid w:val="00314332"/>
    <w:rsid w:val="00315F89"/>
    <w:rsid w:val="0034187C"/>
    <w:rsid w:val="00352121"/>
    <w:rsid w:val="003547C3"/>
    <w:rsid w:val="00356406"/>
    <w:rsid w:val="003679B3"/>
    <w:rsid w:val="00383E0B"/>
    <w:rsid w:val="003B085D"/>
    <w:rsid w:val="003B22A1"/>
    <w:rsid w:val="003C597E"/>
    <w:rsid w:val="003D7470"/>
    <w:rsid w:val="003F2921"/>
    <w:rsid w:val="00400E9E"/>
    <w:rsid w:val="00412288"/>
    <w:rsid w:val="00426DE5"/>
    <w:rsid w:val="004A7BA2"/>
    <w:rsid w:val="004B652B"/>
    <w:rsid w:val="004C2F1F"/>
    <w:rsid w:val="004C6A76"/>
    <w:rsid w:val="004D347A"/>
    <w:rsid w:val="005032FB"/>
    <w:rsid w:val="00507C09"/>
    <w:rsid w:val="00516F15"/>
    <w:rsid w:val="0053058A"/>
    <w:rsid w:val="005345BF"/>
    <w:rsid w:val="005767CF"/>
    <w:rsid w:val="0058162A"/>
    <w:rsid w:val="00586A8E"/>
    <w:rsid w:val="005A06D0"/>
    <w:rsid w:val="005E789D"/>
    <w:rsid w:val="00612431"/>
    <w:rsid w:val="0063014A"/>
    <w:rsid w:val="00634BF4"/>
    <w:rsid w:val="00637BF8"/>
    <w:rsid w:val="006526B8"/>
    <w:rsid w:val="00674B20"/>
    <w:rsid w:val="00681FED"/>
    <w:rsid w:val="00683425"/>
    <w:rsid w:val="006E3B36"/>
    <w:rsid w:val="00727F1F"/>
    <w:rsid w:val="00735F02"/>
    <w:rsid w:val="007568B2"/>
    <w:rsid w:val="00791250"/>
    <w:rsid w:val="007C5E9E"/>
    <w:rsid w:val="007D52E0"/>
    <w:rsid w:val="007D7D01"/>
    <w:rsid w:val="00807B88"/>
    <w:rsid w:val="00815830"/>
    <w:rsid w:val="00825D77"/>
    <w:rsid w:val="00870CE0"/>
    <w:rsid w:val="00873B02"/>
    <w:rsid w:val="008835DC"/>
    <w:rsid w:val="008A1957"/>
    <w:rsid w:val="008B4550"/>
    <w:rsid w:val="008D7B93"/>
    <w:rsid w:val="00913465"/>
    <w:rsid w:val="00921634"/>
    <w:rsid w:val="0093278F"/>
    <w:rsid w:val="0094306E"/>
    <w:rsid w:val="00950425"/>
    <w:rsid w:val="00953732"/>
    <w:rsid w:val="00965CAB"/>
    <w:rsid w:val="009743EA"/>
    <w:rsid w:val="00992E52"/>
    <w:rsid w:val="009A6CFE"/>
    <w:rsid w:val="009A7248"/>
    <w:rsid w:val="009C6345"/>
    <w:rsid w:val="009E0E5C"/>
    <w:rsid w:val="009E0F20"/>
    <w:rsid w:val="009E2AE5"/>
    <w:rsid w:val="00A1439D"/>
    <w:rsid w:val="00A16F79"/>
    <w:rsid w:val="00A22D06"/>
    <w:rsid w:val="00A26128"/>
    <w:rsid w:val="00A57639"/>
    <w:rsid w:val="00A579C0"/>
    <w:rsid w:val="00A653AD"/>
    <w:rsid w:val="00A77555"/>
    <w:rsid w:val="00A86073"/>
    <w:rsid w:val="00A878EF"/>
    <w:rsid w:val="00AA43E2"/>
    <w:rsid w:val="00AB6763"/>
    <w:rsid w:val="00AF2C07"/>
    <w:rsid w:val="00B320BD"/>
    <w:rsid w:val="00B35448"/>
    <w:rsid w:val="00B63F44"/>
    <w:rsid w:val="00B90A92"/>
    <w:rsid w:val="00B91AD9"/>
    <w:rsid w:val="00BB5F75"/>
    <w:rsid w:val="00BC374E"/>
    <w:rsid w:val="00BD1A0D"/>
    <w:rsid w:val="00BD2864"/>
    <w:rsid w:val="00BE4411"/>
    <w:rsid w:val="00C04516"/>
    <w:rsid w:val="00C07664"/>
    <w:rsid w:val="00C07D2E"/>
    <w:rsid w:val="00C11D15"/>
    <w:rsid w:val="00C21241"/>
    <w:rsid w:val="00C21567"/>
    <w:rsid w:val="00C26DA0"/>
    <w:rsid w:val="00C40DB9"/>
    <w:rsid w:val="00C505E1"/>
    <w:rsid w:val="00C52B6D"/>
    <w:rsid w:val="00C6098E"/>
    <w:rsid w:val="00CC1146"/>
    <w:rsid w:val="00CC6F39"/>
    <w:rsid w:val="00CE06EC"/>
    <w:rsid w:val="00CE43BD"/>
    <w:rsid w:val="00CE5744"/>
    <w:rsid w:val="00D278C3"/>
    <w:rsid w:val="00D30CE9"/>
    <w:rsid w:val="00D46C94"/>
    <w:rsid w:val="00D638BA"/>
    <w:rsid w:val="00D85130"/>
    <w:rsid w:val="00DA6B98"/>
    <w:rsid w:val="00DA7506"/>
    <w:rsid w:val="00DB43B5"/>
    <w:rsid w:val="00DC6146"/>
    <w:rsid w:val="00DD58A7"/>
    <w:rsid w:val="00DE49C1"/>
    <w:rsid w:val="00DF0AC4"/>
    <w:rsid w:val="00E15C5A"/>
    <w:rsid w:val="00E34E2B"/>
    <w:rsid w:val="00E5282D"/>
    <w:rsid w:val="00E85727"/>
    <w:rsid w:val="00EA101F"/>
    <w:rsid w:val="00EB1403"/>
    <w:rsid w:val="00EE2B2B"/>
    <w:rsid w:val="00EE7704"/>
    <w:rsid w:val="00EF4A00"/>
    <w:rsid w:val="00EF613A"/>
    <w:rsid w:val="00F16308"/>
    <w:rsid w:val="00F36727"/>
    <w:rsid w:val="00F4384A"/>
    <w:rsid w:val="00F43C6F"/>
    <w:rsid w:val="00F67407"/>
    <w:rsid w:val="00F70534"/>
    <w:rsid w:val="00F87543"/>
    <w:rsid w:val="00F87B5E"/>
    <w:rsid w:val="00F92DA2"/>
    <w:rsid w:val="00F9378C"/>
    <w:rsid w:val="00FD7212"/>
    <w:rsid w:val="00FE73CD"/>
    <w:rsid w:val="00FF0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B0BCE2"/>
  <w15:chartTrackingRefBased/>
  <w15:docId w15:val="{AC090186-637F-074D-899C-BDE1B4D06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1FC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505E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505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505E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505E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505E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505E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505E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505E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505E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505E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505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505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505E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505E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505E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505E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505E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505E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505E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505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505E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505E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505E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505E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505E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505E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505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505E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505E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7</Words>
  <Characters>1637</Characters>
  <Application>Microsoft Office Word</Application>
  <DocSecurity>0</DocSecurity>
  <Lines>13</Lines>
  <Paragraphs>3</Paragraphs>
  <ScaleCrop>false</ScaleCrop>
  <Company/>
  <LinksUpToDate>false</LinksUpToDate>
  <CharactersWithSpaces>1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1773</dc:creator>
  <cp:keywords/>
  <dc:description/>
  <cp:lastModifiedBy>b1773</cp:lastModifiedBy>
  <cp:revision>2</cp:revision>
  <dcterms:created xsi:type="dcterms:W3CDTF">2025-09-01T10:27:00Z</dcterms:created>
  <dcterms:modified xsi:type="dcterms:W3CDTF">2025-09-01T10:29:00Z</dcterms:modified>
</cp:coreProperties>
</file>